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AE1" w:rsidRPr="00F2769A" w:rsidRDefault="000F5AE1" w:rsidP="00B93530">
      <w:pPr>
        <w:rPr>
          <w:rFonts w:ascii="Times New Roman" w:hAnsi="Times New Roman" w:cs="Times New Roman"/>
          <w:b/>
          <w:sz w:val="24"/>
          <w:szCs w:val="24"/>
        </w:rPr>
      </w:pPr>
      <w:r w:rsidRPr="00F2769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2769A">
        <w:rPr>
          <w:rFonts w:ascii="Times New Roman" w:hAnsi="Times New Roman" w:cs="Times New Roman"/>
          <w:b/>
          <w:sz w:val="24"/>
          <w:szCs w:val="24"/>
        </w:rPr>
        <w:t>able S</w:t>
      </w:r>
      <w:r w:rsidR="00B31A3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F2769A">
        <w:rPr>
          <w:rFonts w:ascii="Times New Roman" w:hAnsi="Times New Roman" w:cs="Times New Roman"/>
          <w:b/>
          <w:sz w:val="24"/>
          <w:szCs w:val="24"/>
        </w:rPr>
        <w:t xml:space="preserve"> Statistics of the quality of the circ-seq data</w:t>
      </w:r>
    </w:p>
    <w:p w:rsidR="000F5AE1" w:rsidRDefault="000F5AE1" w:rsidP="00B935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D76856" w:rsidTr="00D76856">
        <w:trPr>
          <w:trHeight w:val="699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Clean bas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Error rate (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Q20 (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 w:rsidP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Q30 (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</w:tr>
      <w:tr w:rsidR="00D76856" w:rsidTr="00D76856">
        <w:trPr>
          <w:trHeight w:val="557"/>
        </w:trPr>
        <w:tc>
          <w:tcPr>
            <w:tcW w:w="1743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211,004,63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207,620,35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31.14 G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97.65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96.16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42.21</w:t>
            </w:r>
          </w:p>
        </w:tc>
      </w:tr>
      <w:tr w:rsidR="00D76856" w:rsidTr="00D76856">
        <w:tc>
          <w:tcPr>
            <w:tcW w:w="1743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236,349,396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231,127,910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34.67 G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D76856" w:rsidRPr="00D76856" w:rsidRDefault="00D7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856">
              <w:rPr>
                <w:rFonts w:ascii="Times New Roman" w:hAnsi="Times New Roman" w:cs="Times New Roman"/>
                <w:sz w:val="24"/>
                <w:szCs w:val="24"/>
              </w:rPr>
              <w:t>43.18</w:t>
            </w:r>
          </w:p>
        </w:tc>
      </w:tr>
    </w:tbl>
    <w:p w:rsidR="00545796" w:rsidRDefault="00545796"/>
    <w:sectPr w:rsidR="00545796" w:rsidSect="00D768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FE9" w:rsidRDefault="00FE2FE9" w:rsidP="00B31A31">
      <w:r>
        <w:separator/>
      </w:r>
    </w:p>
  </w:endnote>
  <w:endnote w:type="continuationSeparator" w:id="0">
    <w:p w:rsidR="00FE2FE9" w:rsidRDefault="00FE2FE9" w:rsidP="00B3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FE9" w:rsidRDefault="00FE2FE9" w:rsidP="00B31A31">
      <w:r>
        <w:separator/>
      </w:r>
    </w:p>
  </w:footnote>
  <w:footnote w:type="continuationSeparator" w:id="0">
    <w:p w:rsidR="00FE2FE9" w:rsidRDefault="00FE2FE9" w:rsidP="00B31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0A3"/>
    <w:rsid w:val="000F5AE1"/>
    <w:rsid w:val="002B6BC5"/>
    <w:rsid w:val="00545796"/>
    <w:rsid w:val="00B31A31"/>
    <w:rsid w:val="00B93530"/>
    <w:rsid w:val="00D76856"/>
    <w:rsid w:val="00EA7957"/>
    <w:rsid w:val="00ED30A3"/>
    <w:rsid w:val="00F2769A"/>
    <w:rsid w:val="00FE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57ED4"/>
  <w15:chartTrackingRefBased/>
  <w15:docId w15:val="{5973082E-4EEE-4CFB-B5AA-F254C13B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1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1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1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澈</dc:creator>
  <cp:keywords/>
  <dc:description/>
  <cp:lastModifiedBy>澈 冰</cp:lastModifiedBy>
  <cp:revision>8</cp:revision>
  <dcterms:created xsi:type="dcterms:W3CDTF">2018-08-26T12:12:00Z</dcterms:created>
  <dcterms:modified xsi:type="dcterms:W3CDTF">2019-02-01T22:43:00Z</dcterms:modified>
</cp:coreProperties>
</file>